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86" w:type="dxa"/>
        <w:tblInd w:w="-162" w:type="dxa"/>
        <w:tblLook w:val="04A0" w:firstRow="1" w:lastRow="0" w:firstColumn="1" w:lastColumn="0" w:noHBand="0" w:noVBand="1"/>
      </w:tblPr>
      <w:tblGrid>
        <w:gridCol w:w="1747"/>
        <w:gridCol w:w="1053"/>
        <w:gridCol w:w="1677"/>
        <w:gridCol w:w="1772"/>
        <w:gridCol w:w="1611"/>
        <w:gridCol w:w="1395"/>
        <w:gridCol w:w="1209"/>
        <w:gridCol w:w="222"/>
      </w:tblGrid>
      <w:tr w:rsidR="007204B6" w:rsidRPr="00AA4EDC" w:rsidTr="00874F13">
        <w:trPr>
          <w:trHeight w:val="300"/>
        </w:trPr>
        <w:tc>
          <w:tcPr>
            <w:tcW w:w="106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397EB8" w:rsidP="00397EB8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S2 Table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. Variants derived from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BURK178 s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eed and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p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roduction stock </w:t>
            </w:r>
            <w:proofErr w:type="spellStart"/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>morphotypes</w:t>
            </w:r>
            <w:proofErr w:type="spellEnd"/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- S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ummary</w:t>
            </w:r>
          </w:p>
        </w:tc>
      </w:tr>
      <w:tr w:rsidR="007204B6" w:rsidRPr="00AA4EDC" w:rsidTr="00874F13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C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4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 xml:space="preserve">Variants produced </w:t>
            </w:r>
            <w:proofErr w:type="gramStart"/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from  colony</w:t>
            </w:r>
            <w:proofErr w:type="gramEnd"/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 xml:space="preserve">  types - No. </w:t>
            </w:r>
            <w:proofErr w:type="spellStart"/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CFU</w:t>
            </w:r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4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                  Types 1 and 2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     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         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Unstable </w:t>
            </w:r>
            <w:proofErr w:type="spellStart"/>
            <w:r w:rsidRPr="00AA4EDC">
              <w:rPr>
                <w:rFonts w:eastAsia="Times New Roman"/>
                <w:color w:val="000000"/>
                <w:sz w:val="24"/>
                <w:szCs w:val="24"/>
              </w:rPr>
              <w:t>variants</w:t>
            </w:r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645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AA4EDC">
              <w:rPr>
                <w:rFonts w:eastAsia="Times New Roman"/>
                <w:color w:val="000000"/>
                <w:sz w:val="24"/>
                <w:szCs w:val="24"/>
              </w:rPr>
              <w:t>Stock</w:t>
            </w:r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and </w:t>
            </w: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Colony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Dilu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Yellow   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397EB8">
              <w:rPr>
                <w:rFonts w:eastAsia="Times New Roman"/>
                <w:color w:val="000000"/>
                <w:sz w:val="24"/>
                <w:szCs w:val="24"/>
                <w:u w:val="single"/>
              </w:rPr>
              <w:t>(</w:t>
            </w:r>
            <w:r w:rsidR="00397EB8" w:rsidRPr="00397EB8">
              <w:rPr>
                <w:rFonts w:eastAsia="Times New Roman"/>
                <w:bCs/>
                <w:color w:val="000000"/>
                <w:sz w:val="24"/>
                <w:szCs w:val="24"/>
                <w:u w:val="single"/>
              </w:rPr>
              <w:t>Smooth</w:t>
            </w:r>
            <w:r w:rsidRPr="00397EB8">
              <w:rPr>
                <w:rFonts w:eastAsia="Times New Roman"/>
                <w:color w:val="000000"/>
                <w:sz w:val="24"/>
                <w:szCs w:val="24"/>
                <w:u w:val="single"/>
              </w:rPr>
              <w:t>)</w:t>
            </w: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 xml:space="preserve">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04B6" w:rsidRPr="00AA4EDC" w:rsidRDefault="00AA1DE8" w:rsidP="00397EB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Rough white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(</w:t>
            </w:r>
            <w:r w:rsidR="00397EB8">
              <w:rPr>
                <w:rFonts w:eastAsia="Times New Roman"/>
                <w:color w:val="000000"/>
                <w:sz w:val="24"/>
                <w:szCs w:val="24"/>
                <w:u w:val="single"/>
              </w:rPr>
              <w:t>Rough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) (%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Mucoid (%)</w:t>
            </w: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Flat smooth </w:t>
            </w: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gray (%)</w:t>
            </w: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  <w:vertAlign w:val="superscript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u w:val="single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  <w:u w:val="single"/>
              </w:rPr>
              <w:t>Total No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397EB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SS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rough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white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 w:rsidR="00397EB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ough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15"/>
        </w:trPr>
        <w:tc>
          <w:tcPr>
            <w:tcW w:w="17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85 (10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397EB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SS Yellow (</w:t>
            </w:r>
            <w:r w:rsidR="00397EB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mooth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15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46 (92.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6 (2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MSS Muco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700 (79.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39 (15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44 (5.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AA1DE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PS </w:t>
            </w:r>
            <w:r w:rsidR="00AA1DE8" w:rsidRPr="00AA4EDC">
              <w:rPr>
                <w:rFonts w:eastAsia="Times New Roman"/>
                <w:color w:val="000000"/>
                <w:sz w:val="24"/>
                <w:szCs w:val="24"/>
              </w:rPr>
              <w:t>rough white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(</w:t>
            </w:r>
            <w:r w:rsidR="00397EB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ough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15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304 (10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4EDC">
              <w:rPr>
                <w:rFonts w:eastAsia="Times New Roman"/>
                <w:sz w:val="24"/>
                <w:szCs w:val="24"/>
              </w:rPr>
              <w:t>PS Yellow (</w:t>
            </w:r>
            <w:r w:rsidR="00397EB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mooth</w:t>
            </w:r>
            <w:r w:rsidRPr="00AA4EDC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15"/>
        </w:trPr>
        <w:tc>
          <w:tcPr>
            <w:tcW w:w="174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172 (94.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57 (1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PS Mucoi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-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16745D">
        <w:trPr>
          <w:trHeight w:val="300"/>
        </w:trPr>
        <w:tc>
          <w:tcPr>
            <w:tcW w:w="1747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Total: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16745D" w:rsidP="0016745D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 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>935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>(90.8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16745D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      </w:t>
            </w:r>
            <w:r w:rsidR="007204B6" w:rsidRPr="00AA4EDC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90 (8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4 (1.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45"/>
        </w:trPr>
        <w:tc>
          <w:tcPr>
            <w:tcW w:w="10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stocks were cultured on SBAP for 3 days at 37C and an isolated colony of the indicated typ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00"/>
        </w:trPr>
        <w:tc>
          <w:tcPr>
            <w:tcW w:w="10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A4EDC">
              <w:rPr>
                <w:rFonts w:eastAsia="Times New Roman"/>
                <w:color w:val="000000"/>
                <w:sz w:val="24"/>
                <w:szCs w:val="24"/>
              </w:rPr>
              <w:t>was</w:t>
            </w:r>
            <w:proofErr w:type="gram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suspended in PBS.  The suspension was adjusted to OD</w:t>
            </w:r>
            <w:r w:rsidRPr="005B4DD2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620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= 1.0, serially diluted and th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00"/>
        </w:trPr>
        <w:tc>
          <w:tcPr>
            <w:tcW w:w="10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gramStart"/>
            <w:r w:rsidRPr="00AA4EDC">
              <w:rPr>
                <w:rFonts w:eastAsia="Times New Roman"/>
                <w:color w:val="000000"/>
                <w:sz w:val="24"/>
                <w:szCs w:val="24"/>
              </w:rPr>
              <w:t>dilutions</w:t>
            </w:r>
            <w:proofErr w:type="gram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spread on each of three plates.  The values shown are the total no. colonies on the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00"/>
        </w:trPr>
        <w:tc>
          <w:tcPr>
            <w:tcW w:w="7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gramStart"/>
            <w:r w:rsidRPr="00AA4EDC">
              <w:rPr>
                <w:rFonts w:eastAsia="Times New Roman"/>
                <w:color w:val="000000"/>
                <w:sz w:val="24"/>
                <w:szCs w:val="24"/>
              </w:rPr>
              <w:t>triplicate</w:t>
            </w:r>
            <w:proofErr w:type="gram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plates of each dilution; the data are representative.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45"/>
        </w:trPr>
        <w:tc>
          <w:tcPr>
            <w:tcW w:w="62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397EB8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SS</w:t>
            </w:r>
            <w:proofErr w:type="spellEnd"/>
            <w:proofErr w:type="gram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- seed stock.  PS - </w:t>
            </w:r>
            <w:r w:rsidR="00C7092B">
              <w:rPr>
                <w:rFonts w:eastAsia="Times New Roman"/>
                <w:color w:val="000000"/>
                <w:sz w:val="24"/>
                <w:szCs w:val="24"/>
              </w:rPr>
              <w:t>p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roduction stock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45"/>
        </w:trPr>
        <w:tc>
          <w:tcPr>
            <w:tcW w:w="104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397EB8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AA4ED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>Unstable</w:t>
            </w:r>
            <w:proofErr w:type="spellEnd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variants produced by yellow </w:t>
            </w:r>
            <w:r w:rsidR="00397EB8">
              <w:rPr>
                <w:rFonts w:eastAsia="Times New Roman"/>
                <w:color w:val="000000"/>
                <w:sz w:val="24"/>
                <w:szCs w:val="24"/>
              </w:rPr>
              <w:t>Smooth</w:t>
            </w:r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 colonies: a smooth flat grey variant, and large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00"/>
        </w:trPr>
        <w:tc>
          <w:tcPr>
            <w:tcW w:w="7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A4EDC">
              <w:rPr>
                <w:rFonts w:eastAsia="Times New Roman"/>
                <w:color w:val="000000"/>
                <w:sz w:val="24"/>
                <w:szCs w:val="24"/>
              </w:rPr>
              <w:t>raised</w:t>
            </w:r>
            <w:r w:rsidR="00FD23DC">
              <w:rPr>
                <w:rFonts w:eastAsia="Times New Roman"/>
                <w:color w:val="000000"/>
                <w:sz w:val="24"/>
                <w:szCs w:val="24"/>
              </w:rPr>
              <w:t xml:space="preserve"> mucoid variants with irregular </w:t>
            </w:r>
            <w:bookmarkStart w:id="0" w:name="_GoBack"/>
            <w:bookmarkEnd w:id="0"/>
            <w:r w:rsidRPr="00AA4EDC">
              <w:rPr>
                <w:rFonts w:eastAsia="Times New Roman"/>
                <w:color w:val="000000"/>
                <w:sz w:val="24"/>
                <w:szCs w:val="24"/>
              </w:rPr>
              <w:t xml:space="preserve">edge or unformed runny edge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204B6" w:rsidRPr="00AA4EDC" w:rsidTr="00874F13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4B6" w:rsidRPr="00AA4EDC" w:rsidRDefault="007204B6" w:rsidP="007204B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:rsidR="00BE02D2" w:rsidRDefault="00BE02D2"/>
    <w:sectPr w:rsidR="00BE0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4B6"/>
    <w:rsid w:val="0016745D"/>
    <w:rsid w:val="00397EB8"/>
    <w:rsid w:val="005B4DD2"/>
    <w:rsid w:val="00656ABC"/>
    <w:rsid w:val="007204B6"/>
    <w:rsid w:val="00874F13"/>
    <w:rsid w:val="00AA1DE8"/>
    <w:rsid w:val="00AA4EDC"/>
    <w:rsid w:val="00BE02D2"/>
    <w:rsid w:val="00C7092B"/>
    <w:rsid w:val="00F01A56"/>
    <w:rsid w:val="00FD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9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SL</dc:creator>
  <cp:lastModifiedBy>Welkos, Susan L CIV USARMY MEDCOM USAMRIID (US)</cp:lastModifiedBy>
  <cp:revision>3</cp:revision>
  <dcterms:created xsi:type="dcterms:W3CDTF">2016-10-10T17:07:00Z</dcterms:created>
  <dcterms:modified xsi:type="dcterms:W3CDTF">2016-10-18T20:25:00Z</dcterms:modified>
</cp:coreProperties>
</file>